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tbl>
      <w:tblPr>
        <w:tblW w:w="5746" w:type="dxa"/>
        <w:jc w:val="left"/>
        <w:tblInd w:w="-1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873"/>
        <w:gridCol w:w="2873"/>
      </w:tblGrid>
      <w:tr>
        <w:trPr>
          <w:tblHeader w:val="true"/>
          <w:trHeight w:val="260" w:hRule="atLeast"/>
          <w:cantSplit w:val="true"/>
        </w:trPr>
        <w:tc>
          <w:tcPr>
            <w:tcW w:w="57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FreeForm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able S2. Imprinted genes identified through AMRs</w:t>
            </w:r>
          </w:p>
        </w:tc>
      </w:tr>
      <w:tr>
        <w:trPr>
          <w:tblHeader w:val="true"/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FreeForm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symbol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FreeForm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hr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700048O20Rik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810012P15Rik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310021P13Rik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930403L14Rik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6230400D17Rik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csf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ctn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Airn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0425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18074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18948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27935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39760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47558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48257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50283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53386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83203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085136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145379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15848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19614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20444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rl9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sp3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sprv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tp5h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B4galnt1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ce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cl7c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Begain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130050O18Rik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530008M17Rik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cdc158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ela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had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hchd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opg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Cpsf3l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tdsp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tf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tf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uedc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yp26c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apk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dit3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Q71667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Dvl1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ysf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dnrb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am132b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am83h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ut1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bbr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Gltpd1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m1196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Gnas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pr179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pr97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H19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l12a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lkap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Impact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nsc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Kctd2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Kiaa0913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Klb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pp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rp1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k15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Mars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Mest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Met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ir1966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ir26b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Mir335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ir76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KIAA062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KIAA4074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osc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ov10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Mxra8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yl4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Nipsnap3a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rbp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i/>
                <w:sz w:val="22"/>
              </w:rPr>
              <w:t xml:space="preserve">Nsd1 </w:t>
            </w:r>
            <w:r>
              <w:rPr>
                <w:sz w:val="22"/>
              </w:rPr>
              <w:t>*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Oprd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cnxl3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dgfa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eg10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ip4k2b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klr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pm1j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rhoxnb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rosapip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ab44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hoc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nf214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ps4x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cn1b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cn8a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ec24c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hank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ipa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lc26a10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nx20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ocs5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orbs3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tbd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vop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acc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as1r3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h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mem209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mem21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om1l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pst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rerf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rim2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sc22d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ps37b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dr8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60" w:hRule="atLeast"/>
          <w:cantSplit w:val="true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Zrsr1</w:t>
            </w: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840" w:hRule="atLeast"/>
          <w:cantSplit w:val="true"/>
        </w:trPr>
        <w:tc>
          <w:tcPr>
            <w:tcW w:w="57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b/>
                <w:sz w:val="22"/>
              </w:rPr>
              <w:t>Bold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>= known imprinted gene</w:t>
            </w:r>
          </w:p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* = Confirmed by RNAseq</w:t>
            </w:r>
          </w:p>
        </w:tc>
      </w:tr>
    </w:tbl>
    <w:p>
      <w:pPr>
        <w:pStyle w:val="Bibliography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Bibliography"/>
        <w:spacing w:lineRule="auto" w:line="48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23:45:00Z</dcterms:created>
  <dc:creator>lawid</dc:creator>
  <dc:description/>
  <cp:keywords/>
  <dc:language>en-US</dc:language>
  <cp:lastModifiedBy>lawid</cp:lastModifiedBy>
  <dcterms:modified xsi:type="dcterms:W3CDTF">2014-05-01T23:45:00Z</dcterms:modified>
  <cp:revision>1</cp:revision>
  <dc:subject/>
  <dc:title/>
</cp:coreProperties>
</file>